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F2F2336" w:rsidR="000035D5" w:rsidRDefault="000035D5">
                            <w:r>
                              <w:t xml:space="preserve">Reported on page number: </w:t>
                            </w:r>
                            <w:r w:rsidR="00E77C3B">
                              <w:t>4 (the second paragraph of the Methods sectio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" strokecolor="#193a65">
                <v:textbox style="mso-fit-shape-to-text:t">
                  <w:txbxContent>
                    <w:p w14:paraId="6D277F44" w14:textId="4F2F2336" w:rsidR="000035D5" w:rsidRDefault="000035D5">
                      <w:r>
                        <w:t xml:space="preserve">Reported on page number: </w:t>
                      </w:r>
                      <w:r w:rsidR="00E77C3B">
                        <w:t>4 (the second paragraph of the Methods section)</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029CDA01">
                <wp:simplePos x="0" y="0"/>
                <wp:positionH relativeFrom="margin">
                  <wp:align>right</wp:align>
                </wp:positionH>
                <wp:positionV relativeFrom="paragraph">
                  <wp:posOffset>508751</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D5816F9" w:rsidR="000035D5" w:rsidRDefault="000035D5" w:rsidP="000035D5">
                            <w:r>
                              <w:t xml:space="preserve">Reported on page number: </w:t>
                            </w:r>
                            <w:r w:rsidR="007B34AE">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6BA191BF" id="_x0000_s1027" type="#_x0000_t202" style="position:absolute;margin-left:487.3pt;margin-top:40.0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" strokecolor="#193a65">
                <v:textbox style="mso-fit-shape-to-text:t">
                  <w:txbxContent>
                    <w:p w14:paraId="19E6DEB8" w14:textId="3D5816F9" w:rsidR="000035D5" w:rsidRDefault="000035D5" w:rsidP="000035D5">
                      <w:r>
                        <w:t xml:space="preserve">Reported on page number: </w:t>
                      </w:r>
                      <w:r w:rsidR="007B34AE">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C3988E6" w:rsidR="000035D5" w:rsidRDefault="00673F4B" w:rsidP="000035D5">
                            <w:r>
                              <w:t xml:space="preserve">This study involved authors who are residents of the countries where the research was conducted or are members of the communities studi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" strokecolor="#193a65">
                <v:textbox>
                  <w:txbxContent>
                    <w:p w14:paraId="41AE696F" w14:textId="1C3988E6" w:rsidR="000035D5" w:rsidRDefault="00673F4B" w:rsidP="000035D5">
                      <w:r>
                        <w:t xml:space="preserve">This study involved authors who are residents of the countries where the research was conducted or are members of the communities studied.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07E6E8D7">
                <wp:simplePos x="0" y="0"/>
                <wp:positionH relativeFrom="margin">
                  <wp:align>right</wp:align>
                </wp:positionH>
                <wp:positionV relativeFrom="paragraph">
                  <wp:posOffset>997585</wp:posOffset>
                </wp:positionV>
                <wp:extent cx="6838950" cy="1024890"/>
                <wp:effectExtent l="0" t="0" r="19050" b="2286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25236"/>
                        </a:xfrm>
                        <a:prstGeom prst="rect">
                          <a:avLst/>
                        </a:prstGeom>
                        <a:solidFill>
                          <a:srgbClr val="FFFFFF"/>
                        </a:solidFill>
                        <a:ln w="9525">
                          <a:solidFill>
                            <a:srgbClr val="193A65"/>
                          </a:solidFill>
                          <a:miter lim="800000"/>
                          <a:headEnd/>
                          <a:tailEnd/>
                        </a:ln>
                      </wps:spPr>
                      <wps:txbx>
                        <w:txbxContent>
                          <w:p w14:paraId="223CD14A" w14:textId="3D923A86" w:rsidR="000035D5" w:rsidRDefault="00960AB2" w:rsidP="000035D5">
                            <w:r>
                              <w:t xml:space="preserve">Details of written informed consent obtained from study participants is reported in the Methods section of the manuscript: </w:t>
                            </w:r>
                            <w:r w:rsidRPr="00960AB2">
                              <w:rPr>
                                <w:sz w:val="18"/>
                                <w:szCs w:val="18"/>
                              </w:rPr>
                              <w:t>“All respondents provided written informed consent for anonymous participation and the processing of their responses. They expressed their voluntary opt-in, after they had read information about the research project (including information on data processing), by clicking the 'agree' button on the online survey platform. Participation in the survey was only possible after this step.”</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369EFE5B" id="_x0000_s1029" type="#_x0000_t202" style="position:absolute;margin-left:487.3pt;margin-top:78.55pt;width:538.5pt;height:80.7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" strokecolor="#193a65">
                <v:textbox>
                  <w:txbxContent>
                    <w:p w14:paraId="223CD14A" w14:textId="3D923A86" w:rsidR="000035D5" w:rsidRDefault="00960AB2" w:rsidP="000035D5">
                      <w:r>
                        <w:t xml:space="preserve">Details of written informed consent obtained from study participants is reported in the Methods section of the manuscript: </w:t>
                      </w:r>
                      <w:r w:rsidRPr="00960AB2">
                        <w:rPr>
                          <w:sz w:val="18"/>
                          <w:szCs w:val="18"/>
                        </w:rPr>
                        <w:t>“All respondents provided written informed consent for anonymous participation and the processing of their responses. They expressed their voluntary opt-in, after they had read information about the research project (including information on data processing), by clicking the 'agree' button on the online survey platform. Participation in the survey was only possible after this step.”</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140F109D" w14:textId="7BF4B9E8" w:rsidR="00960AB2" w:rsidRDefault="00960AB2" w:rsidP="000035D5">
      <w:pPr>
        <w:spacing w:before="240" w:after="240"/>
      </w:pPr>
    </w:p>
    <w:p w14:paraId="6B9BADC3" w14:textId="768CE147" w:rsidR="000035D5" w:rsidRDefault="00960AB2"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664183DB">
                <wp:simplePos x="0" y="0"/>
                <wp:positionH relativeFrom="margin">
                  <wp:align>right</wp:align>
                </wp:positionH>
                <wp:positionV relativeFrom="paragraph">
                  <wp:posOffset>585066</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49E9D58A" w:rsidR="000035D5" w:rsidRDefault="002359D9" w:rsidP="000035D5">
                            <w:r w:rsidRPr="002359D9">
                              <w:t>The initial findings from our survey were presented and discussed at International Data Week 2022</w:t>
                            </w:r>
                            <w:r>
                              <w:t xml:space="preserve">, </w:t>
                            </w:r>
                            <w:r w:rsidRPr="002359D9">
                              <w:t>provid</w:t>
                            </w:r>
                            <w:r>
                              <w:t>ing</w:t>
                            </w:r>
                            <w:r w:rsidRPr="002359D9">
                              <w:t xml:space="preserve"> a platform for various </w:t>
                            </w:r>
                            <w:r w:rsidR="00D17657">
                              <w:t xml:space="preserve">scientific </w:t>
                            </w:r>
                            <w:r w:rsidRPr="002359D9">
                              <w:t xml:space="preserve">communities to engage in discussions </w:t>
                            </w:r>
                            <w:r w:rsidR="00CD4606">
                              <w:t xml:space="preserve">about </w:t>
                            </w:r>
                            <w:r w:rsidR="00CD4606" w:rsidRPr="002359D9">
                              <w:t>the</w:t>
                            </w:r>
                            <w:r w:rsidR="00CD4606">
                              <w:t>se initial</w:t>
                            </w:r>
                            <w:r w:rsidR="00CD4606" w:rsidRPr="002359D9">
                              <w:t xml:space="preserve"> results</w:t>
                            </w:r>
                            <w:r w:rsidR="00CD4606">
                              <w:t>, including their</w:t>
                            </w:r>
                            <w:r w:rsidRPr="002359D9">
                              <w:t xml:space="preserve"> potential </w:t>
                            </w:r>
                            <w:r w:rsidR="00CD4606">
                              <w:t xml:space="preserve">future </w:t>
                            </w:r>
                            <w:r w:rsidRPr="002359D9">
                              <w:t>use and impact.</w:t>
                            </w:r>
                            <w:r w:rsidR="00D17657">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4C7F3EF" id="_x0000_t202" coordsize="21600,21600" o:spt="202" path="m,l,21600r21600,l21600,xe">
                <v:stroke joinstyle="miter"/>
                <v:path gradientshapeok="t" o:connecttype="rect"/>
              </v:shapetype>
              <v:shape id="_x0000_s1030" type="#_x0000_t202" style="position:absolute;margin-left:487.3pt;margin-top:46.0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" strokecolor="#193a65">
                <v:textbox>
                  <w:txbxContent>
                    <w:p w14:paraId="6D21B23F" w14:textId="49E9D58A" w:rsidR="000035D5" w:rsidRDefault="002359D9" w:rsidP="000035D5">
                      <w:r w:rsidRPr="002359D9">
                        <w:t>The initial findings from our survey were presented and discussed at International Data Week 2022</w:t>
                      </w:r>
                      <w:r>
                        <w:t xml:space="preserve">, </w:t>
                      </w:r>
                      <w:r w:rsidRPr="002359D9">
                        <w:t>provid</w:t>
                      </w:r>
                      <w:r>
                        <w:t>ing</w:t>
                      </w:r>
                      <w:r w:rsidRPr="002359D9">
                        <w:t xml:space="preserve"> a platform for various </w:t>
                      </w:r>
                      <w:r w:rsidR="00D17657">
                        <w:t xml:space="preserve">scientific </w:t>
                      </w:r>
                      <w:r w:rsidRPr="002359D9">
                        <w:t xml:space="preserve">communities to engage in discussions </w:t>
                      </w:r>
                      <w:r w:rsidR="00CD4606">
                        <w:t xml:space="preserve">about </w:t>
                      </w:r>
                      <w:r w:rsidR="00CD4606" w:rsidRPr="002359D9">
                        <w:t>the</w:t>
                      </w:r>
                      <w:r w:rsidR="00CD4606">
                        <w:t>se initial</w:t>
                      </w:r>
                      <w:r w:rsidR="00CD4606" w:rsidRPr="002359D9">
                        <w:t xml:space="preserve"> results</w:t>
                      </w:r>
                      <w:r w:rsidR="00CD4606">
                        <w:t>, including their</w:t>
                      </w:r>
                      <w:r w:rsidRPr="002359D9">
                        <w:t xml:space="preserve"> potential </w:t>
                      </w:r>
                      <w:r w:rsidR="00CD4606">
                        <w:t xml:space="preserve">future </w:t>
                      </w:r>
                      <w:r w:rsidRPr="002359D9">
                        <w:t>use and impact.</w:t>
                      </w:r>
                      <w:r w:rsidR="00D17657">
                        <w:t xml:space="preserve"> </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4EAF1F0B"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03B6B128">
                <wp:simplePos x="0" y="0"/>
                <wp:positionH relativeFrom="margin">
                  <wp:align>right</wp:align>
                </wp:positionH>
                <wp:positionV relativeFrom="paragraph">
                  <wp:posOffset>1312314</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635867E" w:rsidR="000035D5" w:rsidRDefault="006E15E1" w:rsidP="000035D5">
                            <w:r w:rsidRPr="006E15E1">
                              <w:t>We translated the questionnaire and related materials from English into Korean and Spanish to accommodate local communities in Korea and Spanish-speaking countries like Uruguay, who may not be comfortable with English. Notably, these regions were among the top represented by our responde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1A7A99EA" id="_x0000_s1031" type="#_x0000_t202" style="position:absolute;margin-left:487.3pt;margin-top:103.3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" strokecolor="#193a65">
                <v:textbox>
                  <w:txbxContent>
                    <w:p w14:paraId="53B10E27" w14:textId="1635867E" w:rsidR="000035D5" w:rsidRDefault="006E15E1" w:rsidP="000035D5">
                      <w:r w:rsidRPr="006E15E1">
                        <w:t>We translated the questionnaire and related materials from English into Korean and Spanish to accommodate local communities in Korea and Spanish-speaking countries like Uruguay, who may not be comfortable with English. Notably, these regions were among the top represented by our respondent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D01EB81" w14:textId="3BA6A38D" w:rsidR="00AE734C" w:rsidRPr="00AE734C" w:rsidRDefault="00AE734C" w:rsidP="00AE734C">
                            <w:r w:rsidRPr="00AE734C">
                              <w:t xml:space="preserve">We will upload the published manuscript to the </w:t>
                            </w:r>
                            <w:proofErr w:type="spellStart"/>
                            <w:r w:rsidRPr="00AE734C">
                              <w:t>Zenodo</w:t>
                            </w:r>
                            <w:r w:rsidR="00D17657">
                              <w:t>’s</w:t>
                            </w:r>
                            <w:proofErr w:type="spellEnd"/>
                            <w:r w:rsidRPr="00AE734C">
                              <w:t xml:space="preserve"> RDA-SHARC </w:t>
                            </w:r>
                            <w:r w:rsidR="00D17657">
                              <w:t>community</w:t>
                            </w:r>
                            <w:r w:rsidRPr="00AE734C">
                              <w:t xml:space="preserve">. </w:t>
                            </w:r>
                            <w:r>
                              <w:t>W</w:t>
                            </w:r>
                            <w:r w:rsidRPr="00AE734C">
                              <w:t xml:space="preserve">e </w:t>
                            </w:r>
                            <w:r>
                              <w:t xml:space="preserve">also </w:t>
                            </w:r>
                            <w:r w:rsidRPr="00AE734C">
                              <w:t xml:space="preserve">plan to disseminate the results through events </w:t>
                            </w:r>
                            <w:proofErr w:type="spellStart"/>
                            <w:r w:rsidRPr="00AE734C">
                              <w:t>organi</w:t>
                            </w:r>
                            <w:r>
                              <w:t>s</w:t>
                            </w:r>
                            <w:r w:rsidRPr="00AE734C">
                              <w:t>ed</w:t>
                            </w:r>
                            <w:proofErr w:type="spellEnd"/>
                            <w:r w:rsidRPr="00AE734C">
                              <w:t xml:space="preserve"> by the Research Data Alliance</w:t>
                            </w:r>
                            <w:r w:rsidR="00D17657">
                              <w:t xml:space="preserve"> and other stakeholders</w:t>
                            </w:r>
                            <w:r w:rsidRPr="00AE734C">
                              <w:t xml:space="preserve">. </w:t>
                            </w:r>
                            <w:r w:rsidRPr="00D17657">
                              <w:t xml:space="preserve">Additionally, we consider </w:t>
                            </w:r>
                            <w:proofErr w:type="gramStart"/>
                            <w:r w:rsidRPr="00D17657">
                              <w:t>providing  summaries</w:t>
                            </w:r>
                            <w:proofErr w:type="gramEnd"/>
                            <w:r w:rsidRPr="00D17657">
                              <w:t xml:space="preserve"> in Korean and Spanish. </w:t>
                            </w:r>
                          </w:p>
                          <w:p w14:paraId="63B5C0C8" w14:textId="38D0600F"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2D01EB81" w14:textId="3BA6A38D" w:rsidR="00AE734C" w:rsidRPr="00AE734C" w:rsidRDefault="00AE734C" w:rsidP="00AE734C">
                      <w:r w:rsidRPr="00AE734C">
                        <w:t xml:space="preserve">We will upload the published manuscript to the </w:t>
                      </w:r>
                      <w:proofErr w:type="spellStart"/>
                      <w:r w:rsidRPr="00AE734C">
                        <w:t>Zenodo</w:t>
                      </w:r>
                      <w:r w:rsidR="00D17657">
                        <w:t>’s</w:t>
                      </w:r>
                      <w:proofErr w:type="spellEnd"/>
                      <w:r w:rsidRPr="00AE734C">
                        <w:t xml:space="preserve"> RDA-SHARC </w:t>
                      </w:r>
                      <w:r w:rsidR="00D17657">
                        <w:t>community</w:t>
                      </w:r>
                      <w:r w:rsidRPr="00AE734C">
                        <w:t xml:space="preserve">. </w:t>
                      </w:r>
                      <w:r>
                        <w:t>W</w:t>
                      </w:r>
                      <w:r w:rsidRPr="00AE734C">
                        <w:t xml:space="preserve">e </w:t>
                      </w:r>
                      <w:r>
                        <w:t xml:space="preserve">also </w:t>
                      </w:r>
                      <w:r w:rsidRPr="00AE734C">
                        <w:t xml:space="preserve">plan to disseminate the results through events </w:t>
                      </w:r>
                      <w:proofErr w:type="spellStart"/>
                      <w:r w:rsidRPr="00AE734C">
                        <w:t>organi</w:t>
                      </w:r>
                      <w:r>
                        <w:t>s</w:t>
                      </w:r>
                      <w:r w:rsidRPr="00AE734C">
                        <w:t>ed</w:t>
                      </w:r>
                      <w:proofErr w:type="spellEnd"/>
                      <w:r w:rsidRPr="00AE734C">
                        <w:t xml:space="preserve"> by the Research Data Alliance</w:t>
                      </w:r>
                      <w:r w:rsidR="00D17657">
                        <w:t xml:space="preserve"> and other stakeholders</w:t>
                      </w:r>
                      <w:r w:rsidRPr="00AE734C">
                        <w:t xml:space="preserve">. </w:t>
                      </w:r>
                      <w:r w:rsidRPr="00D17657">
                        <w:t xml:space="preserve">Additionally, we consider </w:t>
                      </w:r>
                      <w:proofErr w:type="gramStart"/>
                      <w:r w:rsidRPr="00D17657">
                        <w:t>providing  summaries</w:t>
                      </w:r>
                      <w:proofErr w:type="gramEnd"/>
                      <w:r w:rsidRPr="00D17657">
                        <w:t xml:space="preserve"> in Korean and Spanish. </w:t>
                      </w:r>
                    </w:p>
                    <w:p w14:paraId="63B5C0C8" w14:textId="38D0600F" w:rsidR="000035D5" w:rsidRDefault="000035D5" w:rsidP="000035D5"/>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bookmarkStart w:id="7" w:name="_GoBack"/>
      <w:bookmarkEnd w:id="7"/>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B3E7CC8" w:rsidR="000035D5" w:rsidRDefault="00907E7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" strokecolor="#193a65">
                <v:textbox>
                  <w:txbxContent>
                    <w:p w14:paraId="02348124" w14:textId="3B3E7CC8" w:rsidR="000035D5" w:rsidRDefault="00907E74"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7BF2982" w:rsidR="000035D5" w:rsidRDefault="003773C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" strokecolor="#193a65">
                <v:textbox>
                  <w:txbxContent>
                    <w:p w14:paraId="7E9D1D64" w14:textId="27BF2982" w:rsidR="000035D5" w:rsidRDefault="003773C1"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637D422" w:rsidR="000035D5" w:rsidRDefault="003773C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" strokecolor="#193a65">
                <v:textbox>
                  <w:txbxContent>
                    <w:p w14:paraId="34BB3CFA" w14:textId="0637D422" w:rsidR="000035D5" w:rsidRDefault="003773C1"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F4ACFCF" w:rsidR="000035D5" w:rsidRDefault="003773C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" strokecolor="#193a65">
                <v:textbox>
                  <w:txbxContent>
                    <w:p w14:paraId="75D923C4" w14:textId="2F4ACFCF" w:rsidR="000035D5" w:rsidRDefault="003773C1"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65F9B18" w:rsidR="000035D5" w:rsidRDefault="003773C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" strokecolor="#193a65">
                <v:textbox>
                  <w:txbxContent>
                    <w:p w14:paraId="6CB35C38" w14:textId="465F9B18" w:rsidR="000035D5" w:rsidRDefault="003773C1"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2E24EC" w:rsidRPr="00F57A3B" w:rsidRDefault="002E24EC">
      <w:pPr>
        <w:rPr>
          <w:rFonts w:ascii="Arial" w:hAnsi="Arial" w:cs="Arial"/>
        </w:rPr>
      </w:pPr>
    </w:p>
    <w:sectPr w:rsidR="002E24EC" w:rsidRPr="00F57A3B" w:rsidSect="00B83F97">
      <w:headerReference w:type="default" r:id="rId7"/>
      <w:pgSz w:w="12240" w:h="15840"/>
      <w:pgMar w:top="1109" w:right="720" w:bottom="720" w:left="720" w:header="36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08C34EE3" w16cex:dateUtc="2024-04-26T10:18:00Z"/>
  <w16cex:commentExtensible w16cex:durableId="29CA8918">
    <w16cex:extLst>
      <w16:ext w16:uri="{CE6994B0-6A32-4C9F-8C6B-6E91EDA988CE}">
        <cr:reactions xmlns:cr="http://schemas.microsoft.com/office/comments/2020/reactions">
          <cr:reaction reactionType="1">
            <cr:reactionInfo dateUtc="2024-04-26T10:18:49Z">
              <cr:user userId="S::grattarola@fzp.czu.cz::d26cbed4-6d04-47ea-b1d2-cbfdbaa6fb6a" userProvider="AD" userName="Grattarola Florencia"/>
            </cr:reactionInfo>
          </cr:reaction>
        </cr:reactions>
      </w16:ext>
    </w16cex:extLst>
  </w16cex:commentExtensible>
  <w16cex:commentExtensible w16cex:durableId="247F4A61" w16cex:dateUtc="2024-04-26T10:19:00Z"/>
  <w16cex:commentExtensible w16cex:durableId="5FBF30BF" w16cex:dateUtc="2024-04-26T10:20: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E2432F1" w14:textId="77777777" w:rsidR="00B83F97" w:rsidRDefault="00B83F97" w:rsidP="00F57A3B">
      <w:r>
        <w:separator/>
      </w:r>
    </w:p>
  </w:endnote>
  <w:endnote w:type="continuationSeparator" w:id="0">
    <w:p w14:paraId="3326BC84" w14:textId="77777777" w:rsidR="00B83F97" w:rsidRDefault="00B83F9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F6F2D00" w14:textId="77777777" w:rsidR="00B83F97" w:rsidRDefault="00B83F97" w:rsidP="00F57A3B">
      <w:r>
        <w:separator/>
      </w:r>
    </w:p>
  </w:footnote>
  <w:footnote w:type="continuationSeparator" w:id="0">
    <w:p w14:paraId="5F4BB459" w14:textId="77777777" w:rsidR="00B83F97" w:rsidRDefault="00B83F97"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2"/>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C1968"/>
    <w:rsid w:val="0022706D"/>
    <w:rsid w:val="002359D9"/>
    <w:rsid w:val="002E24EC"/>
    <w:rsid w:val="00324117"/>
    <w:rsid w:val="00335779"/>
    <w:rsid w:val="003773C1"/>
    <w:rsid w:val="004965CB"/>
    <w:rsid w:val="004A7A57"/>
    <w:rsid w:val="004C71C4"/>
    <w:rsid w:val="00515BC0"/>
    <w:rsid w:val="00541C18"/>
    <w:rsid w:val="00580384"/>
    <w:rsid w:val="00673F4B"/>
    <w:rsid w:val="0069423E"/>
    <w:rsid w:val="006E15E1"/>
    <w:rsid w:val="006F5F45"/>
    <w:rsid w:val="007B34AE"/>
    <w:rsid w:val="00831ADE"/>
    <w:rsid w:val="00841F25"/>
    <w:rsid w:val="008D2DCF"/>
    <w:rsid w:val="008D3E9F"/>
    <w:rsid w:val="00907E74"/>
    <w:rsid w:val="009364D9"/>
    <w:rsid w:val="00960AB2"/>
    <w:rsid w:val="00A43F5B"/>
    <w:rsid w:val="00A961CD"/>
    <w:rsid w:val="00AD410C"/>
    <w:rsid w:val="00AE734C"/>
    <w:rsid w:val="00B83F97"/>
    <w:rsid w:val="00BD19EC"/>
    <w:rsid w:val="00CD4606"/>
    <w:rsid w:val="00D17657"/>
    <w:rsid w:val="00E004E6"/>
    <w:rsid w:val="00E77C3B"/>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eastAsia="ko-KR"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paragraph" w:styleId="BalloonText">
    <w:name w:val="Balloon Text"/>
    <w:basedOn w:val="Normal"/>
    <w:link w:val="BalloonTextChar"/>
    <w:uiPriority w:val="99"/>
    <w:semiHidden/>
    <w:unhideWhenUsed/>
    <w:rsid w:val="00E77C3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7C3B"/>
    <w:rPr>
      <w:rFonts w:ascii="Segoe UI" w:hAnsi="Segoe UI" w:cs="Segoe UI"/>
      <w:sz w:val="18"/>
      <w:szCs w:val="18"/>
    </w:rPr>
  </w:style>
  <w:style w:type="character" w:styleId="CommentReference">
    <w:name w:val="annotation reference"/>
    <w:basedOn w:val="DefaultParagraphFont"/>
    <w:uiPriority w:val="99"/>
    <w:semiHidden/>
    <w:unhideWhenUsed/>
    <w:rsid w:val="0022706D"/>
    <w:rPr>
      <w:sz w:val="16"/>
      <w:szCs w:val="16"/>
    </w:rPr>
  </w:style>
  <w:style w:type="paragraph" w:styleId="CommentText">
    <w:name w:val="annotation text"/>
    <w:basedOn w:val="Normal"/>
    <w:link w:val="CommentTextChar"/>
    <w:uiPriority w:val="99"/>
    <w:semiHidden/>
    <w:unhideWhenUsed/>
    <w:rsid w:val="0022706D"/>
    <w:rPr>
      <w:sz w:val="20"/>
      <w:szCs w:val="20"/>
    </w:rPr>
  </w:style>
  <w:style w:type="character" w:customStyle="1" w:styleId="CommentTextChar">
    <w:name w:val="Comment Text Char"/>
    <w:basedOn w:val="DefaultParagraphFont"/>
    <w:link w:val="CommentText"/>
    <w:uiPriority w:val="99"/>
    <w:semiHidden/>
    <w:rsid w:val="0022706D"/>
    <w:rPr>
      <w:sz w:val="20"/>
      <w:szCs w:val="20"/>
    </w:rPr>
  </w:style>
  <w:style w:type="paragraph" w:styleId="CommentSubject">
    <w:name w:val="annotation subject"/>
    <w:basedOn w:val="CommentText"/>
    <w:next w:val="CommentText"/>
    <w:link w:val="CommentSubjectChar"/>
    <w:uiPriority w:val="99"/>
    <w:semiHidden/>
    <w:unhideWhenUsed/>
    <w:rsid w:val="0022706D"/>
    <w:rPr>
      <w:b/>
      <w:bCs/>
    </w:rPr>
  </w:style>
  <w:style w:type="character" w:customStyle="1" w:styleId="CommentSubjectChar">
    <w:name w:val="Comment Subject Char"/>
    <w:basedOn w:val="CommentTextChar"/>
    <w:link w:val="CommentSubject"/>
    <w:uiPriority w:val="99"/>
    <w:semiHidden/>
    <w:rsid w:val="0022706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95518558">
      <w:bodyDiv w:val="1"/>
      <w:marLeft w:val="0"/>
      <w:marRight w:val="0"/>
      <w:marTop w:val="0"/>
      <w:marBottom w:val="0"/>
      <w:divBdr>
        <w:top w:val="none" w:sz="0" w:space="0" w:color="auto"/>
        <w:left w:val="none" w:sz="0" w:space="0" w:color="auto"/>
        <w:bottom w:val="none" w:sz="0" w:space="0" w:color="auto"/>
        <w:right w:val="none" w:sz="0" w:space="0" w:color="auto"/>
      </w:divBdr>
    </w:div>
    <w:div w:id="1167668113">
      <w:bodyDiv w:val="1"/>
      <w:marLeft w:val="0"/>
      <w:marRight w:val="0"/>
      <w:marTop w:val="0"/>
      <w:marBottom w:val="0"/>
      <w:divBdr>
        <w:top w:val="none" w:sz="0" w:space="0" w:color="auto"/>
        <w:left w:val="none" w:sz="0" w:space="0" w:color="auto"/>
        <w:bottom w:val="none" w:sz="0" w:space="0" w:color="auto"/>
        <w:right w:val="none" w:sz="0" w:space="0" w:color="auto"/>
      </w:divBdr>
      <w:divsChild>
        <w:div w:id="1420759334">
          <w:marLeft w:val="0"/>
          <w:marRight w:val="0"/>
          <w:marTop w:val="0"/>
          <w:marBottom w:val="0"/>
          <w:divBdr>
            <w:top w:val="single" w:sz="2" w:space="0" w:color="E3E3E3"/>
            <w:left w:val="single" w:sz="2" w:space="0" w:color="E3E3E3"/>
            <w:bottom w:val="single" w:sz="2" w:space="0" w:color="E3E3E3"/>
            <w:right w:val="single" w:sz="2" w:space="0" w:color="E3E3E3"/>
          </w:divBdr>
          <w:divsChild>
            <w:div w:id="285888890">
              <w:marLeft w:val="0"/>
              <w:marRight w:val="0"/>
              <w:marTop w:val="100"/>
              <w:marBottom w:val="100"/>
              <w:divBdr>
                <w:top w:val="single" w:sz="2" w:space="0" w:color="E3E3E3"/>
                <w:left w:val="single" w:sz="2" w:space="0" w:color="E3E3E3"/>
                <w:bottom w:val="single" w:sz="2" w:space="0" w:color="E3E3E3"/>
                <w:right w:val="single" w:sz="2" w:space="0" w:color="E3E3E3"/>
              </w:divBdr>
              <w:divsChild>
                <w:div w:id="1806846244">
                  <w:marLeft w:val="0"/>
                  <w:marRight w:val="0"/>
                  <w:marTop w:val="0"/>
                  <w:marBottom w:val="0"/>
                  <w:divBdr>
                    <w:top w:val="single" w:sz="2" w:space="0" w:color="E3E3E3"/>
                    <w:left w:val="single" w:sz="2" w:space="0" w:color="E3E3E3"/>
                    <w:bottom w:val="single" w:sz="2" w:space="0" w:color="E3E3E3"/>
                    <w:right w:val="single" w:sz="2" w:space="0" w:color="E3E3E3"/>
                  </w:divBdr>
                  <w:divsChild>
                    <w:div w:id="25449340">
                      <w:marLeft w:val="0"/>
                      <w:marRight w:val="0"/>
                      <w:marTop w:val="0"/>
                      <w:marBottom w:val="0"/>
                      <w:divBdr>
                        <w:top w:val="single" w:sz="2" w:space="0" w:color="E3E3E3"/>
                        <w:left w:val="single" w:sz="2" w:space="0" w:color="E3E3E3"/>
                        <w:bottom w:val="single" w:sz="2" w:space="0" w:color="E3E3E3"/>
                        <w:right w:val="single" w:sz="2" w:space="0" w:color="E3E3E3"/>
                      </w:divBdr>
                      <w:divsChild>
                        <w:div w:id="1607495841">
                          <w:marLeft w:val="0"/>
                          <w:marRight w:val="0"/>
                          <w:marTop w:val="0"/>
                          <w:marBottom w:val="0"/>
                          <w:divBdr>
                            <w:top w:val="single" w:sz="2" w:space="0" w:color="E3E3E3"/>
                            <w:left w:val="single" w:sz="2" w:space="0" w:color="E3E3E3"/>
                            <w:bottom w:val="single" w:sz="2" w:space="0" w:color="E3E3E3"/>
                            <w:right w:val="single" w:sz="2" w:space="0" w:color="E3E3E3"/>
                          </w:divBdr>
                          <w:divsChild>
                            <w:div w:id="701782535">
                              <w:marLeft w:val="0"/>
                              <w:marRight w:val="0"/>
                              <w:marTop w:val="0"/>
                              <w:marBottom w:val="0"/>
                              <w:divBdr>
                                <w:top w:val="single" w:sz="2" w:space="0" w:color="E3E3E3"/>
                                <w:left w:val="single" w:sz="2" w:space="0" w:color="E3E3E3"/>
                                <w:bottom w:val="single" w:sz="2" w:space="0" w:color="E3E3E3"/>
                                <w:right w:val="single" w:sz="2" w:space="0" w:color="E3E3E3"/>
                              </w:divBdr>
                              <w:divsChild>
                                <w:div w:id="297953135">
                                  <w:marLeft w:val="0"/>
                                  <w:marRight w:val="0"/>
                                  <w:marTop w:val="0"/>
                                  <w:marBottom w:val="0"/>
                                  <w:divBdr>
                                    <w:top w:val="single" w:sz="2" w:space="0" w:color="E3E3E3"/>
                                    <w:left w:val="single" w:sz="2" w:space="0" w:color="E3E3E3"/>
                                    <w:bottom w:val="single" w:sz="2" w:space="0" w:color="E3E3E3"/>
                                    <w:right w:val="single" w:sz="2" w:space="0" w:color="E3E3E3"/>
                                  </w:divBdr>
                                  <w:divsChild>
                                    <w:div w:id="8794493">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microsoft.com/office/2018/08/relationships/commentsExtensible" Target="commentsExtensible.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6C9DCD-2DBA-42DB-937C-2E13AB5E62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4</Pages>
  <Words>893</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Hanna S</cp:lastModifiedBy>
  <cp:revision>3</cp:revision>
  <dcterms:created xsi:type="dcterms:W3CDTF">2024-04-26T10:20:00Z</dcterms:created>
  <dcterms:modified xsi:type="dcterms:W3CDTF">2024-04-26T11:20:00Z</dcterms:modified>
</cp:coreProperties>
</file>